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.  Genes down-regulated in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mutL</w:t>
      </w:r>
      <w:r>
        <w:rPr>
          <w:rFonts w:cs="Times New Roman" w:ascii="Times New Roman" w:hAnsi="Times New Roman"/>
          <w:sz w:val="24"/>
          <w:szCs w:val="24"/>
        </w:rPr>
        <w:t xml:space="preserve"> cel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5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7654"/>
        <w:gridCol w:w="1639"/>
      </w:tblGrid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 for product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cod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60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030 </w:t>
            </w:r>
          </w:p>
        </w:tc>
        <w:tc>
          <w:tcPr>
            <w:tcW w:w="7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hydroxybenzoate octaprenyltransferase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9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4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3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tidinol phosphat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0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5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bable transaldo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4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4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9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4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46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gen-independent coproporphyrinogen III oxid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8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07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mbE-related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3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4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ar ABC transporter, permease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1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ithine carbamoyltransfer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4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5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0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-quinone oxidoreductase chain 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6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3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porphyrinogen decarboxyla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b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, ATP-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6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008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t shock protein HslV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1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ter membrane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3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004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8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A protein (Recombinase A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3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084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3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4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 shock protein, CSD family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7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1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brane-bound protein LytR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25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2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1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k system potassium uptake protein 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7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017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0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40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-quinone oxidoreductase chain 8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4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6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038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bable TolQ-type transport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3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13 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served hypothetical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04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00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, ATP-binding protein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ttha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z w:val="24"/>
                <w:szCs w:val="24"/>
              </w:rPr>
              <w:t>18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0.00095 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trate lyase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Normalized intensity of the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mutL</w:t>
      </w:r>
      <w:r>
        <w:rPr>
          <w:rFonts w:cs="Times New Roman" w:ascii="Times New Roman" w:hAnsi="Times New Roman"/>
          <w:sz w:val="24"/>
          <w:szCs w:val="24"/>
        </w:rPr>
        <w:t xml:space="preserve"> strain relative to that of the wild-type strain.</w:t>
      </w:r>
    </w:p>
    <w:sectPr>
      <w:footerReference w:type="default" r:id="rId2"/>
      <w:type w:val="nextPage"/>
      <w:pgSz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 indent"/>
    <w:basedOn w:val="Normal"/>
    <w:qFormat/>
    <w:pPr>
      <w:autoSpaceDE w:val="false"/>
      <w:spacing w:lineRule="atLeast" w:line="600"/>
      <w:ind w:firstLine="20"/>
    </w:pPr>
    <w:rPr>
      <w:rFonts w:ascii="Tms Rmn" w:hAnsi="Tms Rmn" w:cs="Tms Rmn"/>
      <w:color w:val="000000"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1:00:00Z</dcterms:created>
  <dc:creator>fukui</dc:creator>
  <dc:description/>
  <dc:language>en-US</dc:language>
  <cp:lastModifiedBy>Fukui Kenji</cp:lastModifiedBy>
  <cp:lastPrinted>2010-07-06T13:11:00Z</cp:lastPrinted>
  <dcterms:modified xsi:type="dcterms:W3CDTF">2011-04-01T01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